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1880" w:rsidRPr="00831851" w:rsidRDefault="00511880">
      <w:pPr>
        <w:rPr>
          <w:rFonts w:ascii="Times New Roman" w:hAnsi="Times New Roman" w:cs="Times New Roman" w:hint="eastAsia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 xml:space="preserve">Supplementary </w:t>
      </w:r>
      <w:r w:rsidR="00064D25" w:rsidRPr="00831851">
        <w:rPr>
          <w:rFonts w:ascii="Times New Roman" w:hAnsi="Times New Roman" w:cs="Times New Roman"/>
          <w:bCs/>
          <w:szCs w:val="21"/>
        </w:rPr>
        <w:t>Table</w:t>
      </w:r>
      <w:r w:rsidR="00194738" w:rsidRPr="00831851">
        <w:rPr>
          <w:rFonts w:ascii="Times New Roman" w:hAnsi="Times New Roman" w:cs="Times New Roman"/>
          <w:bCs/>
          <w:szCs w:val="21"/>
        </w:rPr>
        <w:t xml:space="preserve"> </w:t>
      </w:r>
      <w:r w:rsidR="003B2909">
        <w:rPr>
          <w:rFonts w:ascii="Times New Roman" w:hAnsi="Times New Roman" w:cs="Times New Roman"/>
          <w:bCs/>
          <w:szCs w:val="21"/>
        </w:rPr>
        <w:t>1</w:t>
      </w:r>
      <w:r w:rsidR="00064D25" w:rsidRPr="00831851">
        <w:rPr>
          <w:rFonts w:ascii="Times New Roman" w:hAnsi="Times New Roman" w:cs="Times New Roman"/>
          <w:bCs/>
          <w:szCs w:val="21"/>
        </w:rPr>
        <w:t>. The primer sequences included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40"/>
        <w:gridCol w:w="1663"/>
        <w:gridCol w:w="4019"/>
      </w:tblGrid>
      <w:tr w:rsidR="000E6E1B" w:rsidRPr="00831851" w:rsidTr="000E6E1B">
        <w:tc>
          <w:tcPr>
            <w:tcW w:w="2840" w:type="dxa"/>
          </w:tcPr>
          <w:p w:rsidR="000E6E1B" w:rsidRPr="00831851" w:rsidRDefault="000E6E1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Gene</w:t>
            </w:r>
          </w:p>
        </w:tc>
        <w:tc>
          <w:tcPr>
            <w:tcW w:w="1663" w:type="dxa"/>
          </w:tcPr>
          <w:p w:rsidR="000E6E1B" w:rsidRPr="00831851" w:rsidRDefault="000E6E1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4019" w:type="dxa"/>
          </w:tcPr>
          <w:p w:rsidR="000E6E1B" w:rsidRPr="00831851" w:rsidRDefault="00623FB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Primer sequences (5’-3’)</w:t>
            </w:r>
          </w:p>
        </w:tc>
      </w:tr>
      <w:tr w:rsidR="000E6E1B" w:rsidRPr="00831851" w:rsidTr="000E6E1B">
        <w:tc>
          <w:tcPr>
            <w:tcW w:w="2840" w:type="dxa"/>
          </w:tcPr>
          <w:p w:rsidR="000E6E1B" w:rsidRPr="00831851" w:rsidRDefault="0061246B">
            <w:pPr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Cs w:val="21"/>
              </w:rPr>
              <w:t>circMYLK</w:t>
            </w:r>
            <w:proofErr w:type="spellEnd"/>
          </w:p>
        </w:tc>
        <w:tc>
          <w:tcPr>
            <w:tcW w:w="1663" w:type="dxa"/>
          </w:tcPr>
          <w:p w:rsidR="000E6E1B" w:rsidRPr="00831851" w:rsidRDefault="000E6E1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Forward</w:t>
            </w:r>
          </w:p>
        </w:tc>
        <w:tc>
          <w:tcPr>
            <w:tcW w:w="4019" w:type="dxa"/>
          </w:tcPr>
          <w:p w:rsidR="000E6E1B" w:rsidRPr="00831851" w:rsidRDefault="001229B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229BA">
              <w:rPr>
                <w:rFonts w:ascii="Calibri" w:hAnsi="Calibri" w:cs="Calibri"/>
                <w:bCs/>
                <w:szCs w:val="21"/>
              </w:rPr>
              <w:t>﻿</w:t>
            </w:r>
            <w:r w:rsidRPr="001229BA">
              <w:rPr>
                <w:rFonts w:ascii="Times New Roman" w:hAnsi="Times New Roman" w:cs="Times New Roman"/>
                <w:bCs/>
                <w:szCs w:val="21"/>
              </w:rPr>
              <w:t>GCCTTGTGATTCATGCTGTCC</w:t>
            </w:r>
          </w:p>
        </w:tc>
      </w:tr>
      <w:tr w:rsidR="000E6E1B" w:rsidRPr="00831851" w:rsidTr="000E6E1B">
        <w:tc>
          <w:tcPr>
            <w:tcW w:w="2840" w:type="dxa"/>
          </w:tcPr>
          <w:p w:rsidR="000E6E1B" w:rsidRPr="00831851" w:rsidRDefault="000E6E1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663" w:type="dxa"/>
          </w:tcPr>
          <w:p w:rsidR="000E6E1B" w:rsidRPr="00831851" w:rsidRDefault="000E6E1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Reverse</w:t>
            </w:r>
          </w:p>
        </w:tc>
        <w:tc>
          <w:tcPr>
            <w:tcW w:w="4019" w:type="dxa"/>
          </w:tcPr>
          <w:p w:rsidR="000E6E1B" w:rsidRPr="00831851" w:rsidRDefault="001229B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85A7D">
              <w:rPr>
                <w:rFonts w:ascii="Calibri" w:hAnsi="Calibri" w:cs="Calibri"/>
                <w:bCs/>
                <w:szCs w:val="21"/>
              </w:rPr>
              <w:t>﻿</w:t>
            </w:r>
            <w:r w:rsidRPr="001229BA">
              <w:rPr>
                <w:rFonts w:ascii="Times New Roman" w:hAnsi="Times New Roman" w:cs="Times New Roman"/>
                <w:bCs/>
                <w:szCs w:val="21"/>
              </w:rPr>
              <w:t>CACATCCCCCATGGTCTTCT</w:t>
            </w:r>
          </w:p>
        </w:tc>
      </w:tr>
      <w:tr w:rsidR="000E6E1B" w:rsidRPr="00831851" w:rsidTr="000E6E1B">
        <w:tc>
          <w:tcPr>
            <w:tcW w:w="2840" w:type="dxa"/>
          </w:tcPr>
          <w:p w:rsidR="000E6E1B" w:rsidRPr="00831851" w:rsidRDefault="00046516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YLK</w:t>
            </w:r>
          </w:p>
        </w:tc>
        <w:tc>
          <w:tcPr>
            <w:tcW w:w="1663" w:type="dxa"/>
          </w:tcPr>
          <w:p w:rsidR="000E6E1B" w:rsidRPr="00831851" w:rsidRDefault="000E6E1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Forward</w:t>
            </w:r>
          </w:p>
        </w:tc>
        <w:tc>
          <w:tcPr>
            <w:tcW w:w="4019" w:type="dxa"/>
          </w:tcPr>
          <w:p w:rsidR="000E6E1B" w:rsidRPr="001229BA" w:rsidRDefault="001229B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229BA">
              <w:rPr>
                <w:rFonts w:ascii="Times New Roman" w:hAnsi="Times New Roman" w:cs="Times New Roman"/>
                <w:bCs/>
                <w:szCs w:val="21"/>
              </w:rPr>
              <w:t>TGCCTCGTCACACATTTCCA</w:t>
            </w:r>
          </w:p>
        </w:tc>
      </w:tr>
      <w:tr w:rsidR="000E6E1B" w:rsidRPr="00831851" w:rsidTr="000E6E1B">
        <w:tc>
          <w:tcPr>
            <w:tcW w:w="2840" w:type="dxa"/>
          </w:tcPr>
          <w:p w:rsidR="000E6E1B" w:rsidRPr="00831851" w:rsidRDefault="000E6E1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663" w:type="dxa"/>
          </w:tcPr>
          <w:p w:rsidR="000E6E1B" w:rsidRPr="00831851" w:rsidRDefault="000E6E1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Reverse</w:t>
            </w:r>
          </w:p>
        </w:tc>
        <w:tc>
          <w:tcPr>
            <w:tcW w:w="4019" w:type="dxa"/>
          </w:tcPr>
          <w:p w:rsidR="000E6E1B" w:rsidRPr="001229BA" w:rsidRDefault="001229B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229BA">
              <w:rPr>
                <w:rFonts w:ascii="Times New Roman" w:hAnsi="Times New Roman" w:cs="Times New Roman"/>
                <w:bCs/>
                <w:szCs w:val="21"/>
              </w:rPr>
              <w:t>GCAAAACTTCCCGCCCTTC</w:t>
            </w:r>
          </w:p>
        </w:tc>
      </w:tr>
      <w:tr w:rsidR="000E6E1B" w:rsidRPr="00831851" w:rsidTr="000E6E1B">
        <w:tc>
          <w:tcPr>
            <w:tcW w:w="2840" w:type="dxa"/>
          </w:tcPr>
          <w:p w:rsidR="000E6E1B" w:rsidRPr="00831851" w:rsidRDefault="00046516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VEGFC</w:t>
            </w:r>
          </w:p>
        </w:tc>
        <w:tc>
          <w:tcPr>
            <w:tcW w:w="1663" w:type="dxa"/>
          </w:tcPr>
          <w:p w:rsidR="000E6E1B" w:rsidRPr="00831851" w:rsidRDefault="000E6E1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Forward</w:t>
            </w:r>
          </w:p>
        </w:tc>
        <w:tc>
          <w:tcPr>
            <w:tcW w:w="4019" w:type="dxa"/>
          </w:tcPr>
          <w:p w:rsidR="000E6E1B" w:rsidRPr="00E85A7D" w:rsidRDefault="00E85A7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85A7D">
              <w:rPr>
                <w:rFonts w:ascii="Times New Roman" w:hAnsi="Times New Roman" w:cs="Times New Roman"/>
                <w:bCs/>
                <w:szCs w:val="21"/>
              </w:rPr>
              <w:t>AACATCGCGGGGTGTTCTG</w:t>
            </w:r>
          </w:p>
        </w:tc>
      </w:tr>
      <w:tr w:rsidR="000E6E1B" w:rsidRPr="00831851" w:rsidTr="000E6E1B">
        <w:tc>
          <w:tcPr>
            <w:tcW w:w="2840" w:type="dxa"/>
          </w:tcPr>
          <w:p w:rsidR="000E6E1B" w:rsidRPr="00831851" w:rsidRDefault="000E6E1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663" w:type="dxa"/>
          </w:tcPr>
          <w:p w:rsidR="000E6E1B" w:rsidRPr="00831851" w:rsidRDefault="000E6E1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Reverse</w:t>
            </w:r>
          </w:p>
        </w:tc>
        <w:tc>
          <w:tcPr>
            <w:tcW w:w="4019" w:type="dxa"/>
          </w:tcPr>
          <w:p w:rsidR="000E6E1B" w:rsidRPr="00E85A7D" w:rsidRDefault="00E85A7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85A7D">
              <w:rPr>
                <w:rFonts w:ascii="Times New Roman" w:hAnsi="Times New Roman" w:cs="Times New Roman"/>
                <w:bCs/>
                <w:szCs w:val="21"/>
              </w:rPr>
              <w:t>CGGGTGTCAGGTAAAAGCCT</w:t>
            </w:r>
          </w:p>
        </w:tc>
      </w:tr>
      <w:tr w:rsidR="008E6F16" w:rsidRPr="00831851" w:rsidTr="000E6E1B">
        <w:tc>
          <w:tcPr>
            <w:tcW w:w="2840" w:type="dxa"/>
          </w:tcPr>
          <w:p w:rsidR="008E6F16" w:rsidRPr="00831851" w:rsidRDefault="008E6F1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GAPDH</w:t>
            </w:r>
          </w:p>
        </w:tc>
        <w:tc>
          <w:tcPr>
            <w:tcW w:w="1663" w:type="dxa"/>
          </w:tcPr>
          <w:p w:rsidR="008E6F16" w:rsidRPr="00831851" w:rsidRDefault="00623FB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Forward</w:t>
            </w:r>
          </w:p>
        </w:tc>
        <w:tc>
          <w:tcPr>
            <w:tcW w:w="4019" w:type="dxa"/>
          </w:tcPr>
          <w:p w:rsidR="008E6F16" w:rsidRPr="00831851" w:rsidRDefault="008E6F16" w:rsidP="000E6E1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85A7D">
              <w:rPr>
                <w:rFonts w:ascii="Calibri" w:hAnsi="Calibri" w:cs="Calibri"/>
                <w:bCs/>
                <w:szCs w:val="21"/>
              </w:rPr>
              <w:t>﻿</w:t>
            </w:r>
            <w:r w:rsidR="001229BA" w:rsidRPr="00E85A7D">
              <w:rPr>
                <w:rFonts w:ascii="Times New Roman" w:hAnsi="Times New Roman" w:cs="Times New Roman"/>
                <w:bCs/>
                <w:szCs w:val="21"/>
              </w:rPr>
              <w:t>GGGAAACTGTGGCGTGAT</w:t>
            </w:r>
          </w:p>
        </w:tc>
      </w:tr>
      <w:tr w:rsidR="008E6F16" w:rsidRPr="00831851" w:rsidTr="000E6E1B">
        <w:tc>
          <w:tcPr>
            <w:tcW w:w="2840" w:type="dxa"/>
          </w:tcPr>
          <w:p w:rsidR="008E6F16" w:rsidRPr="00831851" w:rsidRDefault="008E6F16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663" w:type="dxa"/>
          </w:tcPr>
          <w:p w:rsidR="008E6F16" w:rsidRPr="00831851" w:rsidRDefault="00623FB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Reverse</w:t>
            </w:r>
          </w:p>
        </w:tc>
        <w:tc>
          <w:tcPr>
            <w:tcW w:w="4019" w:type="dxa"/>
          </w:tcPr>
          <w:p w:rsidR="008E6F16" w:rsidRPr="00831851" w:rsidRDefault="008E6F16" w:rsidP="000E6E1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85A7D">
              <w:rPr>
                <w:rFonts w:ascii="Calibri" w:hAnsi="Calibri" w:cs="Calibri"/>
                <w:bCs/>
                <w:szCs w:val="21"/>
              </w:rPr>
              <w:t>﻿</w:t>
            </w:r>
            <w:r w:rsidRPr="00831851">
              <w:rPr>
                <w:rFonts w:ascii="Times New Roman" w:hAnsi="Times New Roman" w:cs="Times New Roman"/>
                <w:bCs/>
                <w:szCs w:val="21"/>
              </w:rPr>
              <w:t>AAGGGGTCATTGATGGCAAC</w:t>
            </w:r>
          </w:p>
        </w:tc>
      </w:tr>
      <w:tr w:rsidR="008E6F16" w:rsidRPr="00831851" w:rsidTr="000E6E1B">
        <w:tc>
          <w:tcPr>
            <w:tcW w:w="2840" w:type="dxa"/>
          </w:tcPr>
          <w:p w:rsidR="008E6F16" w:rsidRPr="00831851" w:rsidRDefault="008E6F1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U6</w:t>
            </w:r>
          </w:p>
        </w:tc>
        <w:tc>
          <w:tcPr>
            <w:tcW w:w="1663" w:type="dxa"/>
          </w:tcPr>
          <w:p w:rsidR="008E6F16" w:rsidRPr="00831851" w:rsidRDefault="00623FB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Forward</w:t>
            </w:r>
          </w:p>
        </w:tc>
        <w:tc>
          <w:tcPr>
            <w:tcW w:w="4019" w:type="dxa"/>
          </w:tcPr>
          <w:p w:rsidR="008E6F16" w:rsidRPr="00831851" w:rsidRDefault="00E85A7D" w:rsidP="000E6E1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CTCGCTTCGGCAGCACA</w:t>
            </w:r>
          </w:p>
        </w:tc>
      </w:tr>
      <w:tr w:rsidR="008E6F16" w:rsidRPr="00831851" w:rsidTr="000E6E1B">
        <w:tc>
          <w:tcPr>
            <w:tcW w:w="2840" w:type="dxa"/>
          </w:tcPr>
          <w:p w:rsidR="008E6F16" w:rsidRPr="00831851" w:rsidRDefault="008E6F16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663" w:type="dxa"/>
          </w:tcPr>
          <w:p w:rsidR="008E6F16" w:rsidRPr="00831851" w:rsidRDefault="00623FB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Reverse</w:t>
            </w:r>
          </w:p>
        </w:tc>
        <w:tc>
          <w:tcPr>
            <w:tcW w:w="4019" w:type="dxa"/>
          </w:tcPr>
          <w:p w:rsidR="008E6F16" w:rsidRPr="00831851" w:rsidRDefault="00E85A7D" w:rsidP="000E6E1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AACGCTTCACGAATTTGCGT</w:t>
            </w:r>
          </w:p>
        </w:tc>
      </w:tr>
      <w:tr w:rsidR="00623FB4" w:rsidRPr="00831851" w:rsidTr="000E6E1B">
        <w:tc>
          <w:tcPr>
            <w:tcW w:w="2840" w:type="dxa"/>
          </w:tcPr>
          <w:p w:rsidR="00623FB4" w:rsidRPr="00831851" w:rsidRDefault="00623FB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miR-</w:t>
            </w:r>
            <w:r w:rsidR="00046516">
              <w:rPr>
                <w:rFonts w:ascii="Times New Roman" w:hAnsi="Times New Roman" w:cs="Times New Roman"/>
                <w:bCs/>
                <w:szCs w:val="21"/>
              </w:rPr>
              <w:t>513a-5p</w:t>
            </w:r>
          </w:p>
        </w:tc>
        <w:tc>
          <w:tcPr>
            <w:tcW w:w="1663" w:type="dxa"/>
          </w:tcPr>
          <w:p w:rsidR="00623FB4" w:rsidRPr="00831851" w:rsidRDefault="00623FB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Forward</w:t>
            </w:r>
          </w:p>
        </w:tc>
        <w:tc>
          <w:tcPr>
            <w:tcW w:w="4019" w:type="dxa"/>
          </w:tcPr>
          <w:p w:rsidR="00623FB4" w:rsidRPr="00516C16" w:rsidRDefault="003E593C" w:rsidP="000E6E1B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AGTTCACAGGGAGGTG</w:t>
            </w:r>
          </w:p>
        </w:tc>
      </w:tr>
      <w:tr w:rsidR="00623FB4" w:rsidRPr="00831851" w:rsidTr="000E6E1B">
        <w:tc>
          <w:tcPr>
            <w:tcW w:w="2840" w:type="dxa"/>
          </w:tcPr>
          <w:p w:rsidR="00623FB4" w:rsidRPr="00831851" w:rsidRDefault="00623FB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miR-</w:t>
            </w:r>
            <w:r w:rsidR="00046516">
              <w:rPr>
                <w:rFonts w:ascii="Times New Roman" w:hAnsi="Times New Roman" w:cs="Times New Roman"/>
                <w:bCs/>
                <w:szCs w:val="21"/>
              </w:rPr>
              <w:t>1248</w:t>
            </w:r>
          </w:p>
        </w:tc>
        <w:tc>
          <w:tcPr>
            <w:tcW w:w="1663" w:type="dxa"/>
          </w:tcPr>
          <w:p w:rsidR="00623FB4" w:rsidRPr="00831851" w:rsidRDefault="00623FB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Forward</w:t>
            </w:r>
          </w:p>
        </w:tc>
        <w:tc>
          <w:tcPr>
            <w:tcW w:w="4019" w:type="dxa"/>
          </w:tcPr>
          <w:p w:rsidR="00623FB4" w:rsidRPr="00273B48" w:rsidRDefault="003E593C" w:rsidP="000E6E1B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Cs/>
                <w:szCs w:val="21"/>
              </w:rPr>
              <w:t>GACCTTCTTGTATAAGCACTGT</w:t>
            </w:r>
          </w:p>
        </w:tc>
      </w:tr>
      <w:tr w:rsidR="00623FB4" w:rsidRPr="00831851" w:rsidTr="000E6E1B">
        <w:tc>
          <w:tcPr>
            <w:tcW w:w="2840" w:type="dxa"/>
          </w:tcPr>
          <w:p w:rsidR="00623FB4" w:rsidRPr="00831851" w:rsidRDefault="00623FB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miR-</w:t>
            </w:r>
            <w:r w:rsidR="00046516">
              <w:rPr>
                <w:rFonts w:ascii="Times New Roman" w:hAnsi="Times New Roman" w:cs="Times New Roman"/>
                <w:bCs/>
                <w:szCs w:val="21"/>
              </w:rPr>
              <w:t>5193</w:t>
            </w:r>
          </w:p>
        </w:tc>
        <w:tc>
          <w:tcPr>
            <w:tcW w:w="1663" w:type="dxa"/>
          </w:tcPr>
          <w:p w:rsidR="00623FB4" w:rsidRPr="00831851" w:rsidRDefault="00623FB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Forward</w:t>
            </w:r>
          </w:p>
        </w:tc>
        <w:tc>
          <w:tcPr>
            <w:tcW w:w="4019" w:type="dxa"/>
          </w:tcPr>
          <w:p w:rsidR="00623FB4" w:rsidRPr="00273B48" w:rsidRDefault="003E593C" w:rsidP="000E6E1B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Cs/>
                <w:szCs w:val="21"/>
              </w:rPr>
              <w:t>CAGTCCTCCTCTACCTCA</w:t>
            </w:r>
          </w:p>
        </w:tc>
      </w:tr>
      <w:tr w:rsidR="00E85A7D" w:rsidRPr="00831851" w:rsidTr="000E6E1B">
        <w:tc>
          <w:tcPr>
            <w:tcW w:w="2840" w:type="dxa"/>
          </w:tcPr>
          <w:p w:rsidR="00E85A7D" w:rsidRPr="00831851" w:rsidRDefault="00E85A7D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Cs/>
                <w:szCs w:val="21"/>
              </w:rPr>
              <w:t>iR-326</w:t>
            </w:r>
          </w:p>
        </w:tc>
        <w:tc>
          <w:tcPr>
            <w:tcW w:w="1663" w:type="dxa"/>
          </w:tcPr>
          <w:p w:rsidR="00E85A7D" w:rsidRPr="00831851" w:rsidRDefault="00E85A7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Forward</w:t>
            </w:r>
          </w:p>
        </w:tc>
        <w:tc>
          <w:tcPr>
            <w:tcW w:w="4019" w:type="dxa"/>
          </w:tcPr>
          <w:p w:rsidR="00E85A7D" w:rsidRPr="00273B48" w:rsidRDefault="003E593C" w:rsidP="000E6E1B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Cs/>
                <w:szCs w:val="21"/>
              </w:rPr>
              <w:t>CTGGGCCCTTCCTC</w:t>
            </w:r>
          </w:p>
        </w:tc>
      </w:tr>
      <w:tr w:rsidR="00623FB4" w:rsidRPr="00831851" w:rsidTr="000E6E1B">
        <w:tc>
          <w:tcPr>
            <w:tcW w:w="2840" w:type="dxa"/>
          </w:tcPr>
          <w:p w:rsidR="00623FB4" w:rsidRPr="00831851" w:rsidRDefault="00623FB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miR-</w:t>
            </w:r>
            <w:r w:rsidR="00046516">
              <w:rPr>
                <w:rFonts w:ascii="Times New Roman" w:hAnsi="Times New Roman" w:cs="Times New Roman"/>
                <w:bCs/>
                <w:szCs w:val="21"/>
              </w:rPr>
              <w:t>331-3p</w:t>
            </w:r>
          </w:p>
        </w:tc>
        <w:tc>
          <w:tcPr>
            <w:tcW w:w="1663" w:type="dxa"/>
          </w:tcPr>
          <w:p w:rsidR="00623FB4" w:rsidRPr="00831851" w:rsidRDefault="00623FB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Forward</w:t>
            </w:r>
          </w:p>
        </w:tc>
        <w:tc>
          <w:tcPr>
            <w:tcW w:w="4019" w:type="dxa"/>
          </w:tcPr>
          <w:p w:rsidR="00623FB4" w:rsidRPr="00273B48" w:rsidRDefault="003E593C" w:rsidP="000E6E1B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Cs/>
                <w:szCs w:val="21"/>
              </w:rPr>
              <w:t>CCCCTGGGCCT</w:t>
            </w:r>
          </w:p>
        </w:tc>
      </w:tr>
      <w:tr w:rsidR="00623FB4" w:rsidRPr="00831851" w:rsidTr="000E6E1B">
        <w:tc>
          <w:tcPr>
            <w:tcW w:w="2840" w:type="dxa"/>
          </w:tcPr>
          <w:p w:rsidR="00623FB4" w:rsidRPr="00831851" w:rsidRDefault="00623FB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miR-</w:t>
            </w:r>
            <w:r w:rsidR="00046516">
              <w:rPr>
                <w:rFonts w:ascii="Times New Roman" w:hAnsi="Times New Roman" w:cs="Times New Roman"/>
                <w:bCs/>
                <w:szCs w:val="21"/>
              </w:rPr>
              <w:t>555</w:t>
            </w:r>
          </w:p>
        </w:tc>
        <w:tc>
          <w:tcPr>
            <w:tcW w:w="1663" w:type="dxa"/>
          </w:tcPr>
          <w:p w:rsidR="00623FB4" w:rsidRPr="00831851" w:rsidRDefault="00623FB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1851">
              <w:rPr>
                <w:rFonts w:ascii="Times New Roman" w:hAnsi="Times New Roman" w:cs="Times New Roman"/>
                <w:bCs/>
                <w:szCs w:val="21"/>
              </w:rPr>
              <w:t>Forward</w:t>
            </w:r>
          </w:p>
        </w:tc>
        <w:tc>
          <w:tcPr>
            <w:tcW w:w="4019" w:type="dxa"/>
          </w:tcPr>
          <w:p w:rsidR="00623FB4" w:rsidRPr="00273B48" w:rsidRDefault="003E593C" w:rsidP="000E6E1B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AGAGGGTAAGCTGAACCT</w:t>
            </w:r>
          </w:p>
        </w:tc>
      </w:tr>
    </w:tbl>
    <w:p w:rsidR="001229BA" w:rsidRDefault="001229BA">
      <w:pPr>
        <w:rPr>
          <w:rFonts w:ascii="Calibri" w:hAnsi="Calibri" w:cs="Calibri"/>
        </w:rPr>
      </w:pPr>
    </w:p>
    <w:p w:rsidR="00273B48" w:rsidRPr="001229BA" w:rsidRDefault="00273B48">
      <w:pPr>
        <w:rPr>
          <w:rFonts w:ascii="Calibri" w:hAnsi="Calibri" w:cs="Calibri"/>
        </w:rPr>
      </w:pPr>
    </w:p>
    <w:sectPr w:rsidR="00273B48" w:rsidRPr="001229BA" w:rsidSect="00E725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3B43" w:rsidRDefault="00103B43" w:rsidP="00777CB3">
      <w:r>
        <w:separator/>
      </w:r>
    </w:p>
  </w:endnote>
  <w:endnote w:type="continuationSeparator" w:id="0">
    <w:p w:rsidR="00103B43" w:rsidRDefault="00103B43" w:rsidP="00777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3B43" w:rsidRDefault="00103B43" w:rsidP="00777CB3">
      <w:r>
        <w:separator/>
      </w:r>
    </w:p>
  </w:footnote>
  <w:footnote w:type="continuationSeparator" w:id="0">
    <w:p w:rsidR="00103B43" w:rsidRDefault="00103B43" w:rsidP="00777C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71"/>
  </w:docVars>
  <w:rsids>
    <w:rsidRoot w:val="00F607F1"/>
    <w:rsid w:val="00046516"/>
    <w:rsid w:val="00064D25"/>
    <w:rsid w:val="000A7C7A"/>
    <w:rsid w:val="000B0D8A"/>
    <w:rsid w:val="000B3255"/>
    <w:rsid w:val="000E6E1B"/>
    <w:rsid w:val="00103B43"/>
    <w:rsid w:val="00120138"/>
    <w:rsid w:val="001229BA"/>
    <w:rsid w:val="00194738"/>
    <w:rsid w:val="001F0F83"/>
    <w:rsid w:val="00230BFE"/>
    <w:rsid w:val="00255DB4"/>
    <w:rsid w:val="00273B48"/>
    <w:rsid w:val="002748BA"/>
    <w:rsid w:val="00281369"/>
    <w:rsid w:val="002E6408"/>
    <w:rsid w:val="00306AE3"/>
    <w:rsid w:val="00365622"/>
    <w:rsid w:val="003862DB"/>
    <w:rsid w:val="003A5F4F"/>
    <w:rsid w:val="003B2909"/>
    <w:rsid w:val="003E593C"/>
    <w:rsid w:val="00427F64"/>
    <w:rsid w:val="00443B2D"/>
    <w:rsid w:val="00465831"/>
    <w:rsid w:val="0047178B"/>
    <w:rsid w:val="004B05E3"/>
    <w:rsid w:val="004E7577"/>
    <w:rsid w:val="00511880"/>
    <w:rsid w:val="00516C16"/>
    <w:rsid w:val="00535A2E"/>
    <w:rsid w:val="00582495"/>
    <w:rsid w:val="0061246B"/>
    <w:rsid w:val="00623FB4"/>
    <w:rsid w:val="006F5679"/>
    <w:rsid w:val="00777CB3"/>
    <w:rsid w:val="007A53C5"/>
    <w:rsid w:val="00831851"/>
    <w:rsid w:val="0085089C"/>
    <w:rsid w:val="008A4608"/>
    <w:rsid w:val="008B4744"/>
    <w:rsid w:val="008B6107"/>
    <w:rsid w:val="008E6F16"/>
    <w:rsid w:val="00911A9D"/>
    <w:rsid w:val="0096347A"/>
    <w:rsid w:val="00964919"/>
    <w:rsid w:val="009C65CC"/>
    <w:rsid w:val="00A00CCC"/>
    <w:rsid w:val="00A42DE8"/>
    <w:rsid w:val="00A7345B"/>
    <w:rsid w:val="00AC17A2"/>
    <w:rsid w:val="00B811E7"/>
    <w:rsid w:val="00B8265E"/>
    <w:rsid w:val="00C50CFB"/>
    <w:rsid w:val="00CC30F0"/>
    <w:rsid w:val="00CE488F"/>
    <w:rsid w:val="00CF1469"/>
    <w:rsid w:val="00D07FB6"/>
    <w:rsid w:val="00D55A81"/>
    <w:rsid w:val="00D61AFC"/>
    <w:rsid w:val="00D65C7A"/>
    <w:rsid w:val="00DF7432"/>
    <w:rsid w:val="00E725C8"/>
    <w:rsid w:val="00E85A7D"/>
    <w:rsid w:val="00E91081"/>
    <w:rsid w:val="00E94135"/>
    <w:rsid w:val="00EE2F8A"/>
    <w:rsid w:val="00F607F1"/>
    <w:rsid w:val="00F6685F"/>
    <w:rsid w:val="00F95052"/>
    <w:rsid w:val="00FC24EF"/>
    <w:rsid w:val="00FE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4CEE59"/>
  <w15:docId w15:val="{9E491FEA-1BCF-E049-96B8-767A5539C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325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7CB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7C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7CB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7CB3"/>
    <w:rPr>
      <w:sz w:val="18"/>
      <w:szCs w:val="18"/>
    </w:rPr>
  </w:style>
  <w:style w:type="table" w:styleId="a7">
    <w:name w:val="Table Grid"/>
    <w:basedOn w:val="a1"/>
    <w:uiPriority w:val="39"/>
    <w:unhideWhenUsed/>
    <w:rsid w:val="000E6E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1229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semiHidden/>
    <w:rsid w:val="001229BA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1229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</dc:creator>
  <cp:keywords/>
  <dc:description/>
  <cp:lastModifiedBy>Microsoft Office User</cp:lastModifiedBy>
  <cp:revision>40</cp:revision>
  <dcterms:created xsi:type="dcterms:W3CDTF">2017-03-19T12:08:00Z</dcterms:created>
  <dcterms:modified xsi:type="dcterms:W3CDTF">2020-04-02T10:53:00Z</dcterms:modified>
</cp:coreProperties>
</file>